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6"/>
        <w:gridCol w:w="1919"/>
        <w:gridCol w:w="1859"/>
        <w:gridCol w:w="1188"/>
        <w:gridCol w:w="2784"/>
      </w:tblGrid>
      <w:tr w:rsidR="006F5204" w:rsidRPr="005401B0" w14:paraId="7F4954CA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0CEBF004" w14:textId="77777777" w:rsidR="006F5204" w:rsidRPr="005401B0" w:rsidRDefault="006F5204" w:rsidP="0050648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52638A7D" w14:textId="77777777" w:rsidR="006F5204" w:rsidRPr="005401B0" w:rsidRDefault="006F5204" w:rsidP="0050648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TROBE item</w:t>
            </w: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4FC4D0B9" w14:textId="77777777" w:rsidR="006F5204" w:rsidRPr="005401B0" w:rsidRDefault="006F5204" w:rsidP="0050648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commendation</w:t>
            </w:r>
          </w:p>
        </w:tc>
        <w:tc>
          <w:tcPr>
            <w:tcW w:w="659" w:type="pct"/>
          </w:tcPr>
          <w:p w14:paraId="4C8837F3" w14:textId="77777777" w:rsidR="006F5204" w:rsidRPr="005401B0" w:rsidRDefault="006F5204" w:rsidP="0050648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ge number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20D750F4" w14:textId="77777777" w:rsidR="006F5204" w:rsidRPr="005401B0" w:rsidRDefault="006F5204" w:rsidP="0050648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nuscript location</w:t>
            </w:r>
          </w:p>
        </w:tc>
      </w:tr>
      <w:tr w:rsidR="006F5204" w:rsidRPr="005401B0" w14:paraId="244917CF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3B46B368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itle &amp; Abstract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225D7786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76BF01E1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59" w:type="pct"/>
          </w:tcPr>
          <w:p w14:paraId="18B80968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674D8736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</w:p>
        </w:tc>
      </w:tr>
      <w:tr w:rsidR="006F5204" w:rsidRPr="005401B0" w14:paraId="6571B80C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232316F9" w14:textId="77777777" w:rsidR="006F5204" w:rsidRPr="005401B0" w:rsidRDefault="006F5204" w:rsidP="0050648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14351FD5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Title / design</w:t>
            </w: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5512EBE5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Indicate study design in title or abstract</w:t>
            </w:r>
          </w:p>
        </w:tc>
        <w:tc>
          <w:tcPr>
            <w:tcW w:w="659" w:type="pct"/>
          </w:tcPr>
          <w:p w14:paraId="51F08EE6" w14:textId="6BC60CEA" w:rsidR="006F5204" w:rsidRPr="005401B0" w:rsidRDefault="00145D75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14A6FE2D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Title: “…Retrospective Identification…” + Abstract, first sentence</w:t>
            </w:r>
          </w:p>
        </w:tc>
      </w:tr>
      <w:tr w:rsidR="006F5204" w:rsidRPr="005401B0" w14:paraId="10DFE894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56AE8AEF" w14:textId="77777777" w:rsidR="006F5204" w:rsidRPr="005401B0" w:rsidRDefault="006F5204" w:rsidP="0050648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0114E638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19D09B55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Provide informative, balanced summary</w:t>
            </w:r>
          </w:p>
        </w:tc>
        <w:tc>
          <w:tcPr>
            <w:tcW w:w="659" w:type="pct"/>
          </w:tcPr>
          <w:p w14:paraId="72E3CD11" w14:textId="27EA705C" w:rsidR="006F5204" w:rsidRPr="005401B0" w:rsidRDefault="00145D75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283EEB91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Structured Abstract (Background, Objectives, Methods, Results, Conclusions)</w:t>
            </w:r>
          </w:p>
        </w:tc>
      </w:tr>
      <w:tr w:rsidR="006F5204" w:rsidRPr="005401B0" w14:paraId="4C97C9CA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78EA3381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4BC6CF7A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25125FA7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59" w:type="pct"/>
          </w:tcPr>
          <w:p w14:paraId="4CEC4576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1F3197C3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</w:p>
        </w:tc>
      </w:tr>
      <w:tr w:rsidR="006F5204" w:rsidRPr="005401B0" w14:paraId="75F1B4A8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76251BD4" w14:textId="77777777" w:rsidR="006F5204" w:rsidRPr="005401B0" w:rsidRDefault="006F5204" w:rsidP="0050648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08A97EDE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Background/rationale</w:t>
            </w: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6974BF05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Explain scientific background and rationale</w:t>
            </w:r>
          </w:p>
        </w:tc>
        <w:tc>
          <w:tcPr>
            <w:tcW w:w="659" w:type="pct"/>
          </w:tcPr>
          <w:p w14:paraId="3ED121BF" w14:textId="67E53CEE" w:rsidR="006F5204" w:rsidRPr="005401B0" w:rsidRDefault="00145D75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78086AAF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Introduction, ¶1–¶4</w:t>
            </w:r>
          </w:p>
        </w:tc>
      </w:tr>
      <w:tr w:rsidR="006F5204" w:rsidRPr="005401B0" w14:paraId="71DD6B27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54AC7F40" w14:textId="77777777" w:rsidR="006F5204" w:rsidRPr="005401B0" w:rsidRDefault="006F5204" w:rsidP="0050648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789A9B94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Objectives</w:t>
            </w: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5E4F7B18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State prespecified objectives &amp; hypotheses</w:t>
            </w:r>
          </w:p>
        </w:tc>
        <w:tc>
          <w:tcPr>
            <w:tcW w:w="659" w:type="pct"/>
          </w:tcPr>
          <w:p w14:paraId="2A322B26" w14:textId="605F698D" w:rsidR="006F5204" w:rsidRPr="005401B0" w:rsidRDefault="00145D75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61AE2C11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Introduction, final paragraph</w:t>
            </w:r>
          </w:p>
        </w:tc>
      </w:tr>
      <w:tr w:rsidR="006F5204" w:rsidRPr="005401B0" w14:paraId="4A994169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5664B559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708DECAC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0FBD7E6B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59" w:type="pct"/>
          </w:tcPr>
          <w:p w14:paraId="73A79321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7EC44508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</w:p>
        </w:tc>
      </w:tr>
      <w:tr w:rsidR="006F5204" w:rsidRPr="005401B0" w14:paraId="2EC70C8D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746F3C92" w14:textId="77777777" w:rsidR="006F5204" w:rsidRPr="005401B0" w:rsidRDefault="006F5204" w:rsidP="0050648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6A73AEAA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730092E3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Present key design elements early</w:t>
            </w:r>
          </w:p>
        </w:tc>
        <w:tc>
          <w:tcPr>
            <w:tcW w:w="659" w:type="pct"/>
          </w:tcPr>
          <w:p w14:paraId="780FF437" w14:textId="47612010" w:rsidR="006F5204" w:rsidRPr="005401B0" w:rsidRDefault="00145D75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1718D599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Methods, “Study overview”</w:t>
            </w:r>
          </w:p>
        </w:tc>
      </w:tr>
      <w:tr w:rsidR="006F5204" w:rsidRPr="005401B0" w14:paraId="44156135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25393904" w14:textId="77777777" w:rsidR="006F5204" w:rsidRPr="005401B0" w:rsidRDefault="006F5204" w:rsidP="0050648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1F4D2659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Setting</w:t>
            </w: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6DC4DA47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Describe setting, locations, dates</w:t>
            </w:r>
          </w:p>
        </w:tc>
        <w:tc>
          <w:tcPr>
            <w:tcW w:w="659" w:type="pct"/>
          </w:tcPr>
          <w:p w14:paraId="33F6CD9B" w14:textId="7417D77B" w:rsidR="006F5204" w:rsidRPr="005401B0" w:rsidRDefault="00145D75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1E3A77DF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Methods, “Data sources”</w:t>
            </w:r>
          </w:p>
        </w:tc>
      </w:tr>
      <w:tr w:rsidR="006F5204" w:rsidRPr="005401B0" w14:paraId="0859A1CD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033EF4C4" w14:textId="77777777" w:rsidR="006F5204" w:rsidRPr="005401B0" w:rsidRDefault="006F5204" w:rsidP="0050648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2140B3C2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Participants</w:t>
            </w: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4A3CE7EE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Eligibility, selection, follow-up</w:t>
            </w:r>
          </w:p>
        </w:tc>
        <w:tc>
          <w:tcPr>
            <w:tcW w:w="659" w:type="pct"/>
          </w:tcPr>
          <w:p w14:paraId="1D9A66C3" w14:textId="51B28970" w:rsidR="006F5204" w:rsidRPr="005401B0" w:rsidRDefault="00145D75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4764FD63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Methods, “Identification of potential ARDS cohort” + Fig 1 CONSORT-style flow</w:t>
            </w:r>
          </w:p>
        </w:tc>
      </w:tr>
      <w:tr w:rsidR="006F5204" w:rsidRPr="005401B0" w14:paraId="08C6B71B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71A0D8FC" w14:textId="77777777" w:rsidR="006F5204" w:rsidRPr="005401B0" w:rsidRDefault="006F5204" w:rsidP="0050648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42B13F7F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24DDC008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Define outcomes, exposures, predictors</w:t>
            </w:r>
          </w:p>
        </w:tc>
        <w:tc>
          <w:tcPr>
            <w:tcW w:w="659" w:type="pct"/>
          </w:tcPr>
          <w:p w14:paraId="6A1CC507" w14:textId="3A3481FD" w:rsidR="006F5204" w:rsidRPr="005401B0" w:rsidRDefault="00145D75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, S4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6CBF7A60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Methods, “Identification…”, “Alternative enrichment strategies”, Statistical analysis</w:t>
            </w:r>
          </w:p>
        </w:tc>
      </w:tr>
      <w:tr w:rsidR="006F5204" w:rsidRPr="005401B0" w14:paraId="09BBC130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4A6B2E98" w14:textId="77777777" w:rsidR="006F5204" w:rsidRPr="005401B0" w:rsidRDefault="006F5204" w:rsidP="0050648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0CE7685F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Data sources / measurement</w:t>
            </w: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249BAE40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Detail sources &amp; assessment methods</w:t>
            </w:r>
          </w:p>
        </w:tc>
        <w:tc>
          <w:tcPr>
            <w:tcW w:w="659" w:type="pct"/>
          </w:tcPr>
          <w:p w14:paraId="03788766" w14:textId="0B6B937E" w:rsidR="006F5204" w:rsidRPr="005401B0" w:rsidRDefault="00145D75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41EF05BB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Methods, “Data source”, “Expert review”, “Radiology-report check”</w:t>
            </w:r>
          </w:p>
        </w:tc>
      </w:tr>
      <w:tr w:rsidR="006F5204" w:rsidRPr="005401B0" w14:paraId="46DA69B6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02EEF149" w14:textId="77777777" w:rsidR="006F5204" w:rsidRPr="005401B0" w:rsidRDefault="006F5204" w:rsidP="0050648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23AB1C64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Bias</w:t>
            </w: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766CFBDF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Describe efforts to address potential bias</w:t>
            </w:r>
          </w:p>
        </w:tc>
        <w:tc>
          <w:tcPr>
            <w:tcW w:w="659" w:type="pct"/>
          </w:tcPr>
          <w:p w14:paraId="4E079F29" w14:textId="23AAE323" w:rsidR="006F5204" w:rsidRPr="005401B0" w:rsidRDefault="00145D75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-10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1571B932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Methods, Sensitivity analyses (24-h, 48-h screens); Discussion (limitations)</w:t>
            </w:r>
          </w:p>
        </w:tc>
      </w:tr>
      <w:tr w:rsidR="006F5204" w:rsidRPr="005401B0" w14:paraId="441314AB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44164DF3" w14:textId="77777777" w:rsidR="006F5204" w:rsidRPr="005401B0" w:rsidRDefault="006F5204" w:rsidP="0050648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26B92D29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Study size</w:t>
            </w: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2906351E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Explain how sample size was arrived at</w:t>
            </w:r>
          </w:p>
        </w:tc>
        <w:tc>
          <w:tcPr>
            <w:tcW w:w="659" w:type="pct"/>
          </w:tcPr>
          <w:p w14:paraId="6E3094B7" w14:textId="43907607" w:rsidR="006F5204" w:rsidRPr="005401B0" w:rsidRDefault="00145D75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622BE364" w14:textId="77777777" w:rsidR="00145D75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 xml:space="preserve">Methods, </w:t>
            </w:r>
            <w:r w:rsidR="00145D75">
              <w:rPr>
                <w:rFonts w:eastAsia="Times New Roman"/>
                <w:color w:val="000000"/>
                <w:sz w:val="18"/>
                <w:szCs w:val="18"/>
              </w:rPr>
              <w:t>Cohort selection</w:t>
            </w:r>
          </w:p>
          <w:p w14:paraId="58C621FF" w14:textId="46AE2BDA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paragraph (2 000 with ±1.5 % margin)</w:t>
            </w:r>
          </w:p>
        </w:tc>
      </w:tr>
      <w:tr w:rsidR="006F5204" w:rsidRPr="005401B0" w14:paraId="2CCC87FD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2B0CC694" w14:textId="77777777" w:rsidR="006F5204" w:rsidRPr="005401B0" w:rsidRDefault="006F5204" w:rsidP="0050648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242AE92B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Quantitative variables</w:t>
            </w: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1D3FE273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Explain handling of quantitative variables</w:t>
            </w:r>
          </w:p>
        </w:tc>
        <w:tc>
          <w:tcPr>
            <w:tcW w:w="659" w:type="pct"/>
          </w:tcPr>
          <w:p w14:paraId="36DF28B9" w14:textId="36E1FAF6" w:rsidR="006F5204" w:rsidRPr="005401B0" w:rsidRDefault="00145D75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4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2A2A1DF8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Methods, “Identification…” (mean PEEP/PF); Statistical analysis (scaled variables, imputation)</w:t>
            </w:r>
          </w:p>
        </w:tc>
      </w:tr>
      <w:tr w:rsidR="006F5204" w:rsidRPr="005401B0" w14:paraId="2F207165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3D89C708" w14:textId="77777777" w:rsidR="006F5204" w:rsidRPr="005401B0" w:rsidRDefault="006F5204" w:rsidP="0050648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69A55ABD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Statistical methods</w:t>
            </w: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079706E4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Describe all statistical methods incl. confounding, sub-groups, sensitivity</w:t>
            </w:r>
          </w:p>
        </w:tc>
        <w:tc>
          <w:tcPr>
            <w:tcW w:w="659" w:type="pct"/>
          </w:tcPr>
          <w:p w14:paraId="47F00077" w14:textId="0CAA0FD4" w:rsidR="006F5204" w:rsidRPr="005401B0" w:rsidRDefault="00C402A2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5D4EB271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Methods, “Statistical analysis” (kappa, descriptive stats, uni-/multivariable, VIF, AUC, HL test)</w:t>
            </w:r>
          </w:p>
        </w:tc>
      </w:tr>
      <w:tr w:rsidR="006F5204" w:rsidRPr="005401B0" w14:paraId="662C7D6C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0AAAE917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59BCD013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3B875600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59" w:type="pct"/>
          </w:tcPr>
          <w:p w14:paraId="51FB0375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25C087F5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</w:p>
        </w:tc>
      </w:tr>
      <w:tr w:rsidR="006F5204" w:rsidRPr="005401B0" w14:paraId="491D01A1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53D473A5" w14:textId="77777777" w:rsidR="006F5204" w:rsidRPr="005401B0" w:rsidRDefault="006F5204" w:rsidP="0050648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186571DC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Participants</w:t>
            </w: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06CDD480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Numbers at each stage + reasons for exclusion</w:t>
            </w:r>
          </w:p>
        </w:tc>
        <w:tc>
          <w:tcPr>
            <w:tcW w:w="659" w:type="pct"/>
          </w:tcPr>
          <w:p w14:paraId="215DE23B" w14:textId="732DF3CE" w:rsidR="006F5204" w:rsidRPr="005401B0" w:rsidRDefault="00145D75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29BCBFF6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Results, first subsection + Figure 1</w:t>
            </w:r>
          </w:p>
        </w:tc>
      </w:tr>
      <w:tr w:rsidR="006F5204" w:rsidRPr="005401B0" w14:paraId="1F34C4F7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78D45F57" w14:textId="77777777" w:rsidR="006F5204" w:rsidRPr="005401B0" w:rsidRDefault="006F5204" w:rsidP="0050648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065A955A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Descriptive data</w:t>
            </w: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5C206434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Give characteristics, missingness</w:t>
            </w:r>
          </w:p>
        </w:tc>
        <w:tc>
          <w:tcPr>
            <w:tcW w:w="659" w:type="pct"/>
          </w:tcPr>
          <w:p w14:paraId="61B0F5CE" w14:textId="2D16D379" w:rsidR="006F5204" w:rsidRPr="005401B0" w:rsidRDefault="00C402A2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-7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5CD2D4A6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Results, “Characterisation of ARDS vs non-ARDS AHRF” + Table 2</w:t>
            </w:r>
          </w:p>
        </w:tc>
      </w:tr>
      <w:tr w:rsidR="006F5204" w:rsidRPr="005401B0" w14:paraId="1810F7FE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4674F758" w14:textId="77777777" w:rsidR="006F5204" w:rsidRPr="005401B0" w:rsidRDefault="006F5204" w:rsidP="0050648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1041CCFA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Outcome data</w:t>
            </w: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47615CC6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Report outcome events/summary measures</w:t>
            </w:r>
          </w:p>
        </w:tc>
        <w:tc>
          <w:tcPr>
            <w:tcW w:w="659" w:type="pct"/>
          </w:tcPr>
          <w:p w14:paraId="7D30FC7B" w14:textId="2555662A" w:rsidR="006F5204" w:rsidRPr="005401B0" w:rsidRDefault="00C402A2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5B52F1BE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Results, “Outcome of ARDS vs non-ARDS AHRF”</w:t>
            </w:r>
          </w:p>
        </w:tc>
      </w:tr>
      <w:tr w:rsidR="006F5204" w:rsidRPr="005401B0" w14:paraId="75473D8E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5E068950" w14:textId="77777777" w:rsidR="006F5204" w:rsidRPr="005401B0" w:rsidRDefault="006F5204" w:rsidP="0050648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3BCEAB30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Main results</w:t>
            </w: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028A2436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Unadjusted &amp; adjusted estimates with precision</w:t>
            </w:r>
          </w:p>
        </w:tc>
        <w:tc>
          <w:tcPr>
            <w:tcW w:w="659" w:type="pct"/>
          </w:tcPr>
          <w:p w14:paraId="089BE1F2" w14:textId="2755A8DD" w:rsidR="006F5204" w:rsidRPr="005401B0" w:rsidRDefault="00145D75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  <w:r w:rsidR="00C402A2">
              <w:rPr>
                <w:rFonts w:eastAsia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5F37A87A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Results, univariate and adjusted ORs; Supplementary Tables 7–8</w:t>
            </w:r>
          </w:p>
        </w:tc>
      </w:tr>
      <w:tr w:rsidR="006F5204" w:rsidRPr="005401B0" w14:paraId="476AC483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49115B0F" w14:textId="77777777" w:rsidR="006F5204" w:rsidRPr="005401B0" w:rsidRDefault="006F5204" w:rsidP="0050648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39DF2CA3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Other analyses</w:t>
            </w: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41C0290E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Subgroups, interactions, sensitivity</w:t>
            </w:r>
          </w:p>
        </w:tc>
        <w:tc>
          <w:tcPr>
            <w:tcW w:w="659" w:type="pct"/>
          </w:tcPr>
          <w:p w14:paraId="03F3CEA3" w14:textId="1E051533" w:rsidR="006F5204" w:rsidRPr="005401B0" w:rsidRDefault="00145D75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-8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3B4B00CE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Results, keyword/ICD enrichment; sensitivity analyses (24-h, 48-h); radiology-image check</w:t>
            </w:r>
          </w:p>
        </w:tc>
      </w:tr>
      <w:tr w:rsidR="006F5204" w:rsidRPr="005401B0" w14:paraId="7C8AED31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6601C216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6C7FA06E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773A7F03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59" w:type="pct"/>
          </w:tcPr>
          <w:p w14:paraId="1A279B64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7C810432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</w:p>
        </w:tc>
      </w:tr>
      <w:tr w:rsidR="006F5204" w:rsidRPr="005401B0" w14:paraId="7B4EB5E4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78BA7AE4" w14:textId="77777777" w:rsidR="006F5204" w:rsidRPr="005401B0" w:rsidRDefault="006F5204" w:rsidP="0050648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lastRenderedPageBreak/>
              <w:t>19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2509740A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Key results</w:t>
            </w: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76B57D2B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Summarise key findings with respect to objectives</w:t>
            </w:r>
          </w:p>
        </w:tc>
        <w:tc>
          <w:tcPr>
            <w:tcW w:w="659" w:type="pct"/>
          </w:tcPr>
          <w:p w14:paraId="2B8FDD26" w14:textId="440AFC73" w:rsidR="006F5204" w:rsidRPr="005401B0" w:rsidRDefault="00145D75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4923BE77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Discussion, opening paragraph</w:t>
            </w:r>
          </w:p>
        </w:tc>
      </w:tr>
      <w:tr w:rsidR="006F5204" w:rsidRPr="005401B0" w14:paraId="64834FF1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15A4E3CB" w14:textId="77777777" w:rsidR="006F5204" w:rsidRPr="005401B0" w:rsidRDefault="006F5204" w:rsidP="0050648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71C38EE0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Limitations</w:t>
            </w: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764D270D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Discuss study limitations, bias, imprecision</w:t>
            </w:r>
          </w:p>
        </w:tc>
        <w:tc>
          <w:tcPr>
            <w:tcW w:w="659" w:type="pct"/>
          </w:tcPr>
          <w:p w14:paraId="08E00B59" w14:textId="4DC088A2" w:rsidR="006F5204" w:rsidRPr="005401B0" w:rsidRDefault="00145D75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161FFEEC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Discussion, “Whilst requiring 72-h persistence…”, subsequent paragraphs</w:t>
            </w:r>
          </w:p>
        </w:tc>
      </w:tr>
      <w:tr w:rsidR="006F5204" w:rsidRPr="005401B0" w14:paraId="67B39D89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1C9EB0D6" w14:textId="77777777" w:rsidR="006F5204" w:rsidRPr="005401B0" w:rsidRDefault="006F5204" w:rsidP="0050648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0EF2C4E2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Interpretation</w:t>
            </w: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1277BBFD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Cautious overall interpretation</w:t>
            </w:r>
          </w:p>
        </w:tc>
        <w:tc>
          <w:tcPr>
            <w:tcW w:w="659" w:type="pct"/>
          </w:tcPr>
          <w:p w14:paraId="1673A0FE" w14:textId="5CD36751" w:rsidR="006F5204" w:rsidRPr="005401B0" w:rsidRDefault="00145D75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-10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6CF40012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Discussion, final paragraphs before Conclusion</w:t>
            </w:r>
          </w:p>
        </w:tc>
      </w:tr>
      <w:tr w:rsidR="006F5204" w:rsidRPr="005401B0" w14:paraId="08F81180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70AF794B" w14:textId="77777777" w:rsidR="006F5204" w:rsidRPr="005401B0" w:rsidRDefault="006F5204" w:rsidP="0050648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16CD1B00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Generalisability</w:t>
            </w: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55918014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Discuss external validity</w:t>
            </w:r>
          </w:p>
        </w:tc>
        <w:tc>
          <w:tcPr>
            <w:tcW w:w="659" w:type="pct"/>
          </w:tcPr>
          <w:p w14:paraId="49EB5821" w14:textId="76D8FC2E" w:rsidR="006F5204" w:rsidRPr="005401B0" w:rsidRDefault="00145D75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-10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64A0D429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Discussion, single-centre limitation &amp; external validation paragraph</w:t>
            </w:r>
          </w:p>
        </w:tc>
      </w:tr>
      <w:tr w:rsidR="006F5204" w:rsidRPr="005401B0" w14:paraId="00E7EB0A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2FC3FE7E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ther information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0D06FAF3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5FD5E137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59" w:type="pct"/>
          </w:tcPr>
          <w:p w14:paraId="2B2DE9E0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1B72099F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</w:p>
        </w:tc>
      </w:tr>
      <w:tr w:rsidR="006F5204" w:rsidRPr="005401B0" w14:paraId="6307D894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5C307CAD" w14:textId="77777777" w:rsidR="006F5204" w:rsidRPr="005401B0" w:rsidRDefault="006F5204" w:rsidP="0050648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4B2BF2D5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Funding</w:t>
            </w: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700FAF97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Source of funding &amp; role of funders</w:t>
            </w:r>
          </w:p>
        </w:tc>
        <w:tc>
          <w:tcPr>
            <w:tcW w:w="659" w:type="pct"/>
          </w:tcPr>
          <w:p w14:paraId="24D0285F" w14:textId="6B5DF62B" w:rsidR="006F5204" w:rsidRPr="005401B0" w:rsidRDefault="00145D75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60A9895F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“Funding and acknowledgements”</w:t>
            </w:r>
          </w:p>
        </w:tc>
      </w:tr>
      <w:tr w:rsidR="006F5204" w:rsidRPr="005401B0" w14:paraId="1D988E10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3F0C8227" w14:textId="77777777" w:rsidR="006F5204" w:rsidRPr="005401B0" w:rsidRDefault="006F5204" w:rsidP="0050648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5DE9EA95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Ethical approval</w:t>
            </w: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71D93CDA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Ethical/IRB approval</w:t>
            </w:r>
          </w:p>
        </w:tc>
        <w:tc>
          <w:tcPr>
            <w:tcW w:w="659" w:type="pct"/>
          </w:tcPr>
          <w:p w14:paraId="36007886" w14:textId="08C5AAA5" w:rsidR="006F5204" w:rsidRPr="005401B0" w:rsidRDefault="00145D75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4B1C73F0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“Ethics” in Declarations</w:t>
            </w:r>
          </w:p>
        </w:tc>
      </w:tr>
      <w:tr w:rsidR="006F5204" w:rsidRPr="005401B0" w14:paraId="44E11E48" w14:textId="77777777" w:rsidTr="0050648C">
        <w:trPr>
          <w:trHeight w:val="20"/>
        </w:trPr>
        <w:tc>
          <w:tcPr>
            <w:tcW w:w="702" w:type="pct"/>
            <w:shd w:val="clear" w:color="auto" w:fill="auto"/>
            <w:vAlign w:val="center"/>
            <w:hideMark/>
          </w:tcPr>
          <w:p w14:paraId="008EC76B" w14:textId="77777777" w:rsidR="006F5204" w:rsidRPr="005401B0" w:rsidRDefault="006F5204" w:rsidP="0050648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14:paraId="008511EA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Data accessibility</w:t>
            </w:r>
          </w:p>
        </w:tc>
        <w:tc>
          <w:tcPr>
            <w:tcW w:w="1031" w:type="pct"/>
            <w:shd w:val="clear" w:color="auto" w:fill="auto"/>
            <w:vAlign w:val="center"/>
            <w:hideMark/>
          </w:tcPr>
          <w:p w14:paraId="0C0D00C6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Where data/code can be accessed</w:t>
            </w:r>
          </w:p>
        </w:tc>
        <w:tc>
          <w:tcPr>
            <w:tcW w:w="659" w:type="pct"/>
          </w:tcPr>
          <w:p w14:paraId="69E364D5" w14:textId="2EA90142" w:rsidR="006F5204" w:rsidRPr="005401B0" w:rsidRDefault="00145D75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53A03A15" w14:textId="77777777" w:rsidR="006F5204" w:rsidRPr="005401B0" w:rsidRDefault="006F5204" w:rsidP="0050648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401B0">
              <w:rPr>
                <w:rFonts w:eastAsia="Times New Roman"/>
                <w:color w:val="000000"/>
                <w:sz w:val="18"/>
                <w:szCs w:val="18"/>
              </w:rPr>
              <w:t>“Availability of supporting data”</w:t>
            </w:r>
          </w:p>
        </w:tc>
      </w:tr>
    </w:tbl>
    <w:p w14:paraId="23C00300" w14:textId="77777777" w:rsidR="006F5204" w:rsidRDefault="006F5204"/>
    <w:sectPr w:rsidR="006F52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204"/>
    <w:rsid w:val="001357FB"/>
    <w:rsid w:val="00145D75"/>
    <w:rsid w:val="006F5204"/>
    <w:rsid w:val="007A3315"/>
    <w:rsid w:val="008C726F"/>
    <w:rsid w:val="009E6ABD"/>
    <w:rsid w:val="00C402A2"/>
    <w:rsid w:val="00EC124C"/>
    <w:rsid w:val="00F9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98F5B"/>
  <w15:chartTrackingRefBased/>
  <w15:docId w15:val="{185728BC-6C76-4B0C-9947-1BC9C66D0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20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2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2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2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2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2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20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20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20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20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2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2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2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2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2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2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2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2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2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52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52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20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52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520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52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520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52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2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2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520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F52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52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5204"/>
    <w:rPr>
      <w:rFonts w:ascii="Arial" w:eastAsia="Arial" w:hAnsi="Arial" w:cs="Arial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1</Words>
  <Characters>2631</Characters>
  <Application>Microsoft Office Word</Application>
  <DocSecurity>0</DocSecurity>
  <Lines>21</Lines>
  <Paragraphs>6</Paragraphs>
  <ScaleCrop>false</ScaleCrop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, Dominic C</dc:creator>
  <cp:keywords/>
  <dc:description/>
  <cp:lastModifiedBy>Marshall, Dominic C</cp:lastModifiedBy>
  <cp:revision>5</cp:revision>
  <dcterms:created xsi:type="dcterms:W3CDTF">2025-06-23T14:07:00Z</dcterms:created>
  <dcterms:modified xsi:type="dcterms:W3CDTF">2025-10-06T15:20:00Z</dcterms:modified>
</cp:coreProperties>
</file>